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7D9F1" w14:textId="77777777" w:rsidR="00065FA5" w:rsidRPr="00D67A92" w:rsidRDefault="00065FA5" w:rsidP="00065FA5">
      <w:pPr>
        <w:keepNext/>
        <w:rPr>
          <w:rFonts w:ascii="Times New Roman" w:hAnsi="Times New Roman" w:cs="Times New Roman"/>
          <w:i/>
          <w:sz w:val="24"/>
          <w:szCs w:val="24"/>
        </w:rPr>
      </w:pPr>
      <w:r w:rsidRPr="00D67A92">
        <w:rPr>
          <w:rFonts w:ascii="Times New Roman" w:hAnsi="Times New Roman" w:cs="Times New Roman"/>
          <w:i/>
          <w:sz w:val="24"/>
          <w:szCs w:val="24"/>
        </w:rPr>
        <w:object w:dxaOrig="15437" w:dyaOrig="11816" w14:anchorId="1C06DB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96pt;height:304.5pt" o:ole="">
            <v:imagedata r:id="rId7" o:title=""/>
          </v:shape>
          <o:OLEObject Type="Embed" ProgID="Origin95.Graph" ShapeID="_x0000_i1027" DrawAspect="Content" ObjectID="_1820863254" r:id="rId8"/>
        </w:object>
      </w:r>
    </w:p>
    <w:p w14:paraId="1740C559" w14:textId="30A983B6" w:rsidR="00065FA5" w:rsidRPr="00D67A92" w:rsidRDefault="00065FA5" w:rsidP="00065FA5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_S \* ARABIC </w:instrText>
      </w:r>
      <w:r w:rsidR="0048753B" w:rsidRPr="00D67A9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D67A9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="0048753B" w:rsidRPr="00D67A9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fldChar w:fldCharType="end"/>
      </w:r>
      <w:r w:rsidR="0038642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 xml:space="preserve"> Fig</w:t>
      </w:r>
      <w:r w:rsidRPr="00D67A9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Genes associated with superfamilies</w:t>
      </w:r>
      <w:bookmarkStart w:id="0" w:name="_GoBack"/>
      <w:bookmarkEnd w:id="0"/>
    </w:p>
    <w:sectPr w:rsidR="00065FA5" w:rsidRPr="00D67A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A5"/>
    <w:rsid w:val="00026C0D"/>
    <w:rsid w:val="00065FA5"/>
    <w:rsid w:val="00086C0E"/>
    <w:rsid w:val="0023244E"/>
    <w:rsid w:val="0038642F"/>
    <w:rsid w:val="0048753B"/>
    <w:rsid w:val="00504733"/>
    <w:rsid w:val="0052770F"/>
    <w:rsid w:val="005F41B3"/>
    <w:rsid w:val="0064748B"/>
    <w:rsid w:val="00663794"/>
    <w:rsid w:val="006F3A80"/>
    <w:rsid w:val="00732EF9"/>
    <w:rsid w:val="007D6B9D"/>
    <w:rsid w:val="008A2542"/>
    <w:rsid w:val="00902D8B"/>
    <w:rsid w:val="00A00101"/>
    <w:rsid w:val="00BC09A3"/>
    <w:rsid w:val="00BD3099"/>
    <w:rsid w:val="00C374EB"/>
    <w:rsid w:val="00C44727"/>
    <w:rsid w:val="00C95BA6"/>
    <w:rsid w:val="00CD2640"/>
    <w:rsid w:val="00CD7574"/>
    <w:rsid w:val="00D6394A"/>
    <w:rsid w:val="00D67A92"/>
    <w:rsid w:val="00F02906"/>
    <w:rsid w:val="00F62740"/>
    <w:rsid w:val="00F64883"/>
    <w:rsid w:val="00FE2D58"/>
    <w:rsid w:val="00FE7B2C"/>
    <w:rsid w:val="00FF4929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2C4F3"/>
  <w15:chartTrackingRefBased/>
  <w15:docId w15:val="{3408E1FC-6AFD-4418-9C68-9AE625D4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F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5F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65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3A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848b15-ff02-4397-8394-b039e209d5e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966A0441F5945AE0A64D83F33B828" ma:contentTypeVersion="16" ma:contentTypeDescription="Create a new document." ma:contentTypeScope="" ma:versionID="0364b1c2dd42d868f2f0b1dfbf46cb48">
  <xsd:schema xmlns:xsd="http://www.w3.org/2001/XMLSchema" xmlns:xs="http://www.w3.org/2001/XMLSchema" xmlns:p="http://schemas.microsoft.com/office/2006/metadata/properties" xmlns:ns3="47848b15-ff02-4397-8394-b039e209d5ef" xmlns:ns4="5ad7b95b-6456-4837-8b88-ed3932aa4442" targetNamespace="http://schemas.microsoft.com/office/2006/metadata/properties" ma:root="true" ma:fieldsID="b742debdcb73b83e65104346a8375430" ns3:_="" ns4:_="">
    <xsd:import namespace="47848b15-ff02-4397-8394-b039e209d5ef"/>
    <xsd:import namespace="5ad7b95b-6456-4837-8b88-ed3932aa4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48b15-ff02-4397-8394-b039e209d5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7b95b-6456-4837-8b88-ed3932aa4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FFDC42-590E-4D0E-9B23-4EB6A728FBBE}">
  <ds:schemaRefs>
    <ds:schemaRef ds:uri="http://schemas.microsoft.com/office/2006/metadata/properties"/>
    <ds:schemaRef ds:uri="http://schemas.microsoft.com/office/infopath/2007/PartnerControls"/>
    <ds:schemaRef ds:uri="47848b15-ff02-4397-8394-b039e209d5ef"/>
  </ds:schemaRefs>
</ds:datastoreItem>
</file>

<file path=customXml/itemProps2.xml><?xml version="1.0" encoding="utf-8"?>
<ds:datastoreItem xmlns:ds="http://schemas.openxmlformats.org/officeDocument/2006/customXml" ds:itemID="{EE45DF39-E07D-4342-8659-129480BFF3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848b15-ff02-4397-8394-b039e209d5ef"/>
    <ds:schemaRef ds:uri="5ad7b95b-6456-4837-8b88-ed3932aa4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3E5FA0-E181-4A09-93FF-10D05E2BF7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87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SNEEMA RAFIC</dc:creator>
  <cp:keywords/>
  <dc:description/>
  <cp:lastModifiedBy>Alexis Nzila Mouanda</cp:lastModifiedBy>
  <cp:revision>3</cp:revision>
  <dcterms:created xsi:type="dcterms:W3CDTF">2025-10-01T19:27:00Z</dcterms:created>
  <dcterms:modified xsi:type="dcterms:W3CDTF">2025-10-01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966A0441F5945AE0A64D83F33B828</vt:lpwstr>
  </property>
  <property fmtid="{D5CDD505-2E9C-101B-9397-08002B2CF9AE}" pid="3" name="GrammarlyDocumentId">
    <vt:lpwstr>4a407106d2ce0ac08b200f7d78af217abfb52f5fa131291ba1d8f71bc9d5ae0a</vt:lpwstr>
  </property>
</Properties>
</file>